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3354F6" w14:textId="776F0563" w:rsidR="00575ED7" w:rsidRDefault="00575ED7" w:rsidP="00575ED7">
      <w:pPr>
        <w:rPr>
          <w:lang w:val="en-US"/>
        </w:rPr>
      </w:pPr>
      <w:r w:rsidRPr="00873F0E">
        <w:rPr>
          <w:b/>
          <w:bCs/>
        </w:rPr>
        <w:t>Appendix 3:</w:t>
      </w:r>
      <w:r>
        <w:t xml:space="preserve"> </w:t>
      </w:r>
      <w:r w:rsidR="00B346D6">
        <w:rPr>
          <w:lang w:val="en-US"/>
        </w:rPr>
        <w:t>Quality</w:t>
      </w:r>
      <w:r>
        <w:rPr>
          <w:lang w:val="en-US"/>
        </w:rPr>
        <w:t xml:space="preserve"> assessment using the MMAT tool</w:t>
      </w:r>
    </w:p>
    <w:p w14:paraId="484F2FAB" w14:textId="77777777" w:rsidR="00575ED7" w:rsidRDefault="00575ED7" w:rsidP="00575ED7">
      <w:pPr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60"/>
        <w:gridCol w:w="2686"/>
        <w:gridCol w:w="1686"/>
        <w:gridCol w:w="1933"/>
        <w:gridCol w:w="1769"/>
        <w:gridCol w:w="1933"/>
        <w:gridCol w:w="1381"/>
      </w:tblGrid>
      <w:tr w:rsidR="00575ED7" w:rsidRPr="002C5D44" w14:paraId="3C648BB6" w14:textId="77777777" w:rsidTr="00F44DF7">
        <w:trPr>
          <w:trHeight w:val="416"/>
        </w:trPr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20E485D8" w14:textId="77777777" w:rsidR="00575ED7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 xml:space="preserve">Quantitative </w:t>
            </w:r>
          </w:p>
          <w:p w14:paraId="79EF7752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 xml:space="preserve">non-randomised 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72C18C68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Participant Representativenes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06346925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Measurement Appropriateness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23B2718E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Outcome completenes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0FBB2882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Confounder Adjustment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1A0DC77D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Intervention Consistency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1DAACC19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 xml:space="preserve">Overall </w:t>
            </w:r>
            <w: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Quality</w:t>
            </w:r>
          </w:p>
        </w:tc>
      </w:tr>
      <w:tr w:rsidR="00575ED7" w:rsidRPr="002C5D44" w14:paraId="4CE451F1" w14:textId="77777777" w:rsidTr="00F44DF7">
        <w:trPr>
          <w:trHeight w:val="320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509A88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wens et al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4745564E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4A0CD4C3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694B224A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026F6ED7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07FBEE8C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FB2C6D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gh</w:t>
            </w:r>
          </w:p>
        </w:tc>
      </w:tr>
      <w:tr w:rsidR="00575ED7" w:rsidRPr="002C5D44" w14:paraId="1BDABF49" w14:textId="77777777" w:rsidTr="00F44DF7">
        <w:trPr>
          <w:trHeight w:val="320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285ADF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n et al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1D33126D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4B56AB5A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56F867AC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12AE125F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3B0374AB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9F99C4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derate </w:t>
            </w:r>
          </w:p>
        </w:tc>
      </w:tr>
      <w:tr w:rsidR="00575ED7" w:rsidRPr="002C5D44" w14:paraId="47D5CB2B" w14:textId="77777777" w:rsidTr="00F44DF7">
        <w:trPr>
          <w:trHeight w:val="320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E90725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wens et al. (2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53C3F60D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1FC321DF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1BF736FD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76054C9E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445938E4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E86775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derate </w:t>
            </w:r>
          </w:p>
        </w:tc>
      </w:tr>
      <w:tr w:rsidR="00575ED7" w:rsidRPr="002C5D44" w14:paraId="49D520A1" w14:textId="77777777" w:rsidTr="00F44DF7">
        <w:trPr>
          <w:trHeight w:val="320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E01E63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ng et al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03FAC024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45A9E870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2246F5D8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17521B30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43E9D15C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1196DA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</w:tr>
      <w:tr w:rsidR="00575ED7" w:rsidRPr="002C5D44" w14:paraId="5408D73A" w14:textId="77777777" w:rsidTr="00F44DF7">
        <w:trPr>
          <w:trHeight w:val="320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51AEDC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odish-Wachs</w:t>
            </w:r>
            <w:proofErr w:type="spellEnd"/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28ADF6C1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34E012DF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1340B6CD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34B19C62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1CC92123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0904C5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derate </w:t>
            </w:r>
          </w:p>
        </w:tc>
      </w:tr>
      <w:tr w:rsidR="00575ED7" w:rsidRPr="002C5D44" w14:paraId="19E7AA6A" w14:textId="77777777" w:rsidTr="00F44DF7">
        <w:trPr>
          <w:trHeight w:val="320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35A7DB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lam et al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0F7569F5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266E96F9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7BA2A66B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29D76084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469E755B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08EFE3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derate </w:t>
            </w:r>
          </w:p>
        </w:tc>
      </w:tr>
      <w:tr w:rsidR="00575ED7" w:rsidRPr="002C5D44" w14:paraId="0E62D15C" w14:textId="77777777" w:rsidTr="00F44DF7">
        <w:trPr>
          <w:trHeight w:val="320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5AE7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4B2C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CF77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0B6E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56E6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8A85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D0FC6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75ED7" w:rsidRPr="002C5D44" w14:paraId="1BFA859D" w14:textId="77777777" w:rsidTr="00F44DF7">
        <w:trPr>
          <w:trHeight w:val="472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00067345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Quantitative observational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1280BE10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Sampling Relevanc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700834CB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Sample Representativenes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05DE3419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Measurement Appropriatenes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38815702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Nonresponse Bia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54F3BCD8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Statistical Appropriatenes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25A0917F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Overall Risk Evaluation</w:t>
            </w:r>
          </w:p>
        </w:tc>
      </w:tr>
      <w:tr w:rsidR="00575ED7" w:rsidRPr="002C5D44" w14:paraId="0B70424B" w14:textId="77777777" w:rsidTr="00F44DF7">
        <w:trPr>
          <w:trHeight w:val="320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E48EA8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nceslao</w:t>
            </w:r>
            <w:proofErr w:type="spellEnd"/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7F41ACD4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15902D24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572075C0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13521F05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507CB53E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41EEBA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</w:tr>
      <w:tr w:rsidR="00575ED7" w:rsidRPr="002C5D44" w14:paraId="3DF2A56B" w14:textId="77777777" w:rsidTr="00F44DF7">
        <w:trPr>
          <w:trHeight w:val="320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AC0039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ss et al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1D9187C4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731223D2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19F52348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6C573B86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699370A0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548802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gh</w:t>
            </w:r>
          </w:p>
        </w:tc>
      </w:tr>
      <w:tr w:rsidR="00575ED7" w:rsidRPr="002C5D44" w14:paraId="31F78DF4" w14:textId="77777777" w:rsidTr="00F44DF7">
        <w:trPr>
          <w:trHeight w:val="320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DAE8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B260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DA47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A19E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23B5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B385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1A3D9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75ED7" w:rsidRPr="002C5D44" w14:paraId="0B8BDBAA" w14:textId="77777777" w:rsidTr="00F44DF7">
        <w:trPr>
          <w:trHeight w:val="460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noWrap/>
            <w:hideMark/>
          </w:tcPr>
          <w:p w14:paraId="010DA67B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Mixed methods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03B87230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Rationale for Design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56014313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Component Integration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0977189E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Integration Interpretation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38F82610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Addressing Inconsistencie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22D9044A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Methodological Quality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7A864181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Overall Risk Evaluation</w:t>
            </w:r>
          </w:p>
        </w:tc>
      </w:tr>
      <w:tr w:rsidR="00575ED7" w:rsidRPr="002C5D44" w14:paraId="096E2FB8" w14:textId="77777777" w:rsidTr="00F44DF7">
        <w:trPr>
          <w:trHeight w:val="320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76CE85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lam et al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5BDD7BE9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5AE7914E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00BE3A40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1CCD65B8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0EC40DBA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4F5B4C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gh</w:t>
            </w:r>
          </w:p>
        </w:tc>
      </w:tr>
      <w:tr w:rsidR="00575ED7" w:rsidRPr="002C5D44" w14:paraId="12EDC2D0" w14:textId="77777777" w:rsidTr="00F44DF7">
        <w:trPr>
          <w:trHeight w:val="320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4B0B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D919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6C1F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CB82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29CC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3C57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8CF84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75ED7" w:rsidRPr="002C5D44" w14:paraId="39A4709D" w14:textId="77777777" w:rsidTr="00F44DF7">
        <w:trPr>
          <w:trHeight w:val="462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noWrap/>
            <w:hideMark/>
          </w:tcPr>
          <w:p w14:paraId="46576075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Qualitativ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211C3981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Approach Appropriatenes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52D6CAE6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Data Collection Adequacy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1532CCDF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Data-Derived Finding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58EA4F64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Interpretation Support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2FF49B00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Coherence of Method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55EB2983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Overall Risk Evaluation</w:t>
            </w:r>
          </w:p>
        </w:tc>
      </w:tr>
      <w:tr w:rsidR="00575ED7" w:rsidRPr="002C5D44" w14:paraId="7D17AAAD" w14:textId="77777777" w:rsidTr="00F44DF7">
        <w:trPr>
          <w:trHeight w:val="320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8111B2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lam et al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1690D1A1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4CC6B99F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7ECBE213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6EACE085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792E44A0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0BA721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gh</w:t>
            </w:r>
          </w:p>
        </w:tc>
      </w:tr>
      <w:tr w:rsidR="00575ED7" w:rsidRPr="002C5D44" w14:paraId="0304F8EE" w14:textId="77777777" w:rsidTr="00F44DF7">
        <w:trPr>
          <w:trHeight w:val="320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9B46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799D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43D1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8337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AA19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681C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2CAA5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75ED7" w:rsidRPr="002C5D44" w14:paraId="7FF206FD" w14:textId="77777777" w:rsidTr="00F44DF7">
        <w:trPr>
          <w:trHeight w:val="478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noWrap/>
            <w:hideMark/>
          </w:tcPr>
          <w:p w14:paraId="70CE85E5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Randomised controlled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3DF38E51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Randomisation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43A78807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Group Comparability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0D1A3CC7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Outcome Completenes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429A55AA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Blinding of Assessor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35D53D84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Intervention Adherenc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156082" w:fill="156082"/>
            <w:hideMark/>
          </w:tcPr>
          <w:p w14:paraId="50A5B3DD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Overall Risk Evaluation</w:t>
            </w:r>
          </w:p>
        </w:tc>
      </w:tr>
      <w:tr w:rsidR="00575ED7" w:rsidRPr="002C5D44" w14:paraId="12B07EC3" w14:textId="77777777" w:rsidTr="00F44DF7">
        <w:trPr>
          <w:trHeight w:val="320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0312B9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berle et al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27F1EB98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06E7FC64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0CCA4E77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5014"/>
            <w:noWrap/>
            <w:hideMark/>
          </w:tcPr>
          <w:p w14:paraId="4830DF4E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hideMark/>
          </w:tcPr>
          <w:p w14:paraId="15F39665" w14:textId="77777777" w:rsidR="00575ED7" w:rsidRPr="002C5D44" w:rsidRDefault="00575ED7" w:rsidP="00F44DF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C5D4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DD591D" w14:textId="77777777" w:rsidR="00575ED7" w:rsidRPr="002C5D44" w:rsidRDefault="00575ED7" w:rsidP="00F44D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</w:tbl>
    <w:p w14:paraId="17FBAE6C" w14:textId="77777777" w:rsidR="00575ED7" w:rsidRPr="00873F0E" w:rsidRDefault="00575ED7" w:rsidP="00575ED7">
      <w:pPr>
        <w:tabs>
          <w:tab w:val="left" w:pos="1560"/>
        </w:tabs>
        <w:rPr>
          <w:lang w:val="en-US"/>
        </w:rPr>
        <w:sectPr w:rsidR="00575ED7" w:rsidRPr="00873F0E" w:rsidSect="00575ED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4B703DA" w14:textId="77777777" w:rsidR="00873F0E" w:rsidRDefault="00873F0E" w:rsidP="00671331">
      <w:pPr>
        <w:sectPr w:rsidR="00873F0E" w:rsidSect="00575ED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BA9F194" w14:textId="0D56596F" w:rsidR="001579E7" w:rsidRDefault="001579E7" w:rsidP="00575ED7">
      <w:pPr>
        <w:rPr>
          <w:sz w:val="20"/>
          <w:szCs w:val="20"/>
        </w:rPr>
      </w:pPr>
    </w:p>
    <w:p w14:paraId="363AD928" w14:textId="77777777" w:rsidR="00575ED7" w:rsidRPr="00575ED7" w:rsidRDefault="00575ED7" w:rsidP="00575ED7">
      <w:pPr>
        <w:rPr>
          <w:sz w:val="20"/>
          <w:szCs w:val="20"/>
        </w:rPr>
      </w:pPr>
    </w:p>
    <w:p w14:paraId="2B83BAA4" w14:textId="77777777" w:rsidR="00575ED7" w:rsidRPr="00575ED7" w:rsidRDefault="00575ED7" w:rsidP="00575ED7">
      <w:pPr>
        <w:rPr>
          <w:sz w:val="20"/>
          <w:szCs w:val="20"/>
        </w:rPr>
      </w:pPr>
    </w:p>
    <w:p w14:paraId="34273A20" w14:textId="77777777" w:rsidR="00575ED7" w:rsidRDefault="00575ED7" w:rsidP="00575ED7">
      <w:pPr>
        <w:rPr>
          <w:sz w:val="20"/>
          <w:szCs w:val="20"/>
        </w:rPr>
      </w:pPr>
    </w:p>
    <w:p w14:paraId="71188CF1" w14:textId="21EC2129" w:rsidR="00575ED7" w:rsidRPr="00575ED7" w:rsidRDefault="00575ED7" w:rsidP="00575ED7">
      <w:pPr>
        <w:tabs>
          <w:tab w:val="left" w:pos="2459"/>
        </w:tabs>
        <w:rPr>
          <w:sz w:val="20"/>
          <w:szCs w:val="20"/>
        </w:rPr>
      </w:pPr>
    </w:p>
    <w:sectPr w:rsidR="00575ED7" w:rsidRPr="00575ED7" w:rsidSect="00F8294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1F7A7C" w14:textId="77777777" w:rsidR="00E64E73" w:rsidRDefault="00E64E73" w:rsidP="00873F0E">
      <w:r>
        <w:separator/>
      </w:r>
    </w:p>
  </w:endnote>
  <w:endnote w:type="continuationSeparator" w:id="0">
    <w:p w14:paraId="74436FCC" w14:textId="77777777" w:rsidR="00E64E73" w:rsidRDefault="00E64E73" w:rsidP="00873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8F7E94" w14:textId="77777777" w:rsidR="00E64E73" w:rsidRDefault="00E64E73" w:rsidP="00873F0E">
      <w:r>
        <w:separator/>
      </w:r>
    </w:p>
  </w:footnote>
  <w:footnote w:type="continuationSeparator" w:id="0">
    <w:p w14:paraId="5DA2D8F4" w14:textId="77777777" w:rsidR="00E64E73" w:rsidRDefault="00E64E73" w:rsidP="00873F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002178"/>
    <w:multiLevelType w:val="hybridMultilevel"/>
    <w:tmpl w:val="65E47A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71728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331"/>
    <w:rsid w:val="00004EC7"/>
    <w:rsid w:val="000059EF"/>
    <w:rsid w:val="00007D6C"/>
    <w:rsid w:val="000141FF"/>
    <w:rsid w:val="00017E7B"/>
    <w:rsid w:val="00021D5E"/>
    <w:rsid w:val="000279EF"/>
    <w:rsid w:val="00043BBB"/>
    <w:rsid w:val="00045B8F"/>
    <w:rsid w:val="00046D00"/>
    <w:rsid w:val="00050E1B"/>
    <w:rsid w:val="00064657"/>
    <w:rsid w:val="000700C7"/>
    <w:rsid w:val="00076B1F"/>
    <w:rsid w:val="00084C0A"/>
    <w:rsid w:val="00084DA3"/>
    <w:rsid w:val="0008517E"/>
    <w:rsid w:val="00085D6C"/>
    <w:rsid w:val="000A0DF3"/>
    <w:rsid w:val="000A1EE5"/>
    <w:rsid w:val="000A6391"/>
    <w:rsid w:val="000B09AD"/>
    <w:rsid w:val="000B1BB3"/>
    <w:rsid w:val="000B6D7C"/>
    <w:rsid w:val="000D2A23"/>
    <w:rsid w:val="000E03AC"/>
    <w:rsid w:val="000F3BBF"/>
    <w:rsid w:val="000F5AEF"/>
    <w:rsid w:val="00112857"/>
    <w:rsid w:val="00117BE4"/>
    <w:rsid w:val="00130434"/>
    <w:rsid w:val="00154A30"/>
    <w:rsid w:val="0015631E"/>
    <w:rsid w:val="001579E7"/>
    <w:rsid w:val="00164E0E"/>
    <w:rsid w:val="00181727"/>
    <w:rsid w:val="001A49B0"/>
    <w:rsid w:val="001B2D43"/>
    <w:rsid w:val="001B544B"/>
    <w:rsid w:val="001C23CC"/>
    <w:rsid w:val="001D0BAF"/>
    <w:rsid w:val="001D4070"/>
    <w:rsid w:val="001F58A8"/>
    <w:rsid w:val="001F7CD9"/>
    <w:rsid w:val="002128AE"/>
    <w:rsid w:val="002223CD"/>
    <w:rsid w:val="00222CE3"/>
    <w:rsid w:val="00230D7B"/>
    <w:rsid w:val="0023620C"/>
    <w:rsid w:val="00237FD5"/>
    <w:rsid w:val="00247745"/>
    <w:rsid w:val="0025025E"/>
    <w:rsid w:val="00261F3C"/>
    <w:rsid w:val="00265D6D"/>
    <w:rsid w:val="002737FC"/>
    <w:rsid w:val="00276604"/>
    <w:rsid w:val="0027675C"/>
    <w:rsid w:val="00276A46"/>
    <w:rsid w:val="00276AC4"/>
    <w:rsid w:val="00280C21"/>
    <w:rsid w:val="00286B07"/>
    <w:rsid w:val="002874AB"/>
    <w:rsid w:val="00291B14"/>
    <w:rsid w:val="002A33F6"/>
    <w:rsid w:val="002A4C84"/>
    <w:rsid w:val="002A56B3"/>
    <w:rsid w:val="002A6A34"/>
    <w:rsid w:val="002B40DB"/>
    <w:rsid w:val="002D24A5"/>
    <w:rsid w:val="002D5CE3"/>
    <w:rsid w:val="002D756D"/>
    <w:rsid w:val="002F0E45"/>
    <w:rsid w:val="002F544D"/>
    <w:rsid w:val="002F6813"/>
    <w:rsid w:val="003017EF"/>
    <w:rsid w:val="00342D76"/>
    <w:rsid w:val="00343083"/>
    <w:rsid w:val="003435BD"/>
    <w:rsid w:val="00345362"/>
    <w:rsid w:val="003466EF"/>
    <w:rsid w:val="003507E6"/>
    <w:rsid w:val="003516C5"/>
    <w:rsid w:val="00361A6E"/>
    <w:rsid w:val="00365694"/>
    <w:rsid w:val="00366437"/>
    <w:rsid w:val="00375B29"/>
    <w:rsid w:val="0038204F"/>
    <w:rsid w:val="00383561"/>
    <w:rsid w:val="003A1945"/>
    <w:rsid w:val="003B0116"/>
    <w:rsid w:val="003B1006"/>
    <w:rsid w:val="003B31B0"/>
    <w:rsid w:val="003D483B"/>
    <w:rsid w:val="003D5026"/>
    <w:rsid w:val="003E3D71"/>
    <w:rsid w:val="003E7269"/>
    <w:rsid w:val="003F4A12"/>
    <w:rsid w:val="00411435"/>
    <w:rsid w:val="004209F4"/>
    <w:rsid w:val="00421879"/>
    <w:rsid w:val="004263DF"/>
    <w:rsid w:val="00427CEF"/>
    <w:rsid w:val="00431959"/>
    <w:rsid w:val="0044186E"/>
    <w:rsid w:val="0045080E"/>
    <w:rsid w:val="00453099"/>
    <w:rsid w:val="00456F3A"/>
    <w:rsid w:val="00462E50"/>
    <w:rsid w:val="004666E9"/>
    <w:rsid w:val="00476072"/>
    <w:rsid w:val="00484104"/>
    <w:rsid w:val="004841BF"/>
    <w:rsid w:val="00490CBE"/>
    <w:rsid w:val="004A152A"/>
    <w:rsid w:val="004A2927"/>
    <w:rsid w:val="004B324F"/>
    <w:rsid w:val="004D3CF6"/>
    <w:rsid w:val="004D4BA4"/>
    <w:rsid w:val="004D5733"/>
    <w:rsid w:val="004E51FE"/>
    <w:rsid w:val="004F0444"/>
    <w:rsid w:val="00506926"/>
    <w:rsid w:val="00507E30"/>
    <w:rsid w:val="00511DE3"/>
    <w:rsid w:val="00512402"/>
    <w:rsid w:val="0053276F"/>
    <w:rsid w:val="00540CF1"/>
    <w:rsid w:val="00541ED5"/>
    <w:rsid w:val="00550C46"/>
    <w:rsid w:val="0055298B"/>
    <w:rsid w:val="00552F4B"/>
    <w:rsid w:val="00561571"/>
    <w:rsid w:val="00574217"/>
    <w:rsid w:val="00575ED7"/>
    <w:rsid w:val="005976F0"/>
    <w:rsid w:val="005A4D51"/>
    <w:rsid w:val="005A6A29"/>
    <w:rsid w:val="005B2AB8"/>
    <w:rsid w:val="005C07C3"/>
    <w:rsid w:val="005C43A4"/>
    <w:rsid w:val="005E14FE"/>
    <w:rsid w:val="005F7814"/>
    <w:rsid w:val="005F797D"/>
    <w:rsid w:val="00600612"/>
    <w:rsid w:val="00602CF8"/>
    <w:rsid w:val="00603871"/>
    <w:rsid w:val="00604A63"/>
    <w:rsid w:val="00614F5B"/>
    <w:rsid w:val="00622233"/>
    <w:rsid w:val="006251ED"/>
    <w:rsid w:val="006303A6"/>
    <w:rsid w:val="006325FF"/>
    <w:rsid w:val="00641421"/>
    <w:rsid w:val="006514D2"/>
    <w:rsid w:val="006523E0"/>
    <w:rsid w:val="00665818"/>
    <w:rsid w:val="00671331"/>
    <w:rsid w:val="00671445"/>
    <w:rsid w:val="0067218E"/>
    <w:rsid w:val="00695E41"/>
    <w:rsid w:val="00697A9B"/>
    <w:rsid w:val="006A1125"/>
    <w:rsid w:val="006A6F46"/>
    <w:rsid w:val="006B53B2"/>
    <w:rsid w:val="006C1437"/>
    <w:rsid w:val="006C5EE8"/>
    <w:rsid w:val="006E578D"/>
    <w:rsid w:val="006E5B94"/>
    <w:rsid w:val="006F3F61"/>
    <w:rsid w:val="007168FC"/>
    <w:rsid w:val="00721FD1"/>
    <w:rsid w:val="007458D9"/>
    <w:rsid w:val="00745C5A"/>
    <w:rsid w:val="00753C90"/>
    <w:rsid w:val="0076568B"/>
    <w:rsid w:val="0077384D"/>
    <w:rsid w:val="00785A64"/>
    <w:rsid w:val="007861BF"/>
    <w:rsid w:val="0079176D"/>
    <w:rsid w:val="007941AB"/>
    <w:rsid w:val="007944C8"/>
    <w:rsid w:val="007A5904"/>
    <w:rsid w:val="007B6904"/>
    <w:rsid w:val="007B737F"/>
    <w:rsid w:val="007C12FD"/>
    <w:rsid w:val="007C4D2A"/>
    <w:rsid w:val="007D5D47"/>
    <w:rsid w:val="007E0793"/>
    <w:rsid w:val="007E089B"/>
    <w:rsid w:val="007E2056"/>
    <w:rsid w:val="007F491D"/>
    <w:rsid w:val="007F78F9"/>
    <w:rsid w:val="008101DE"/>
    <w:rsid w:val="0081201A"/>
    <w:rsid w:val="008436A7"/>
    <w:rsid w:val="00846D2C"/>
    <w:rsid w:val="00847406"/>
    <w:rsid w:val="00847970"/>
    <w:rsid w:val="00851CD3"/>
    <w:rsid w:val="008536ED"/>
    <w:rsid w:val="00861CAA"/>
    <w:rsid w:val="00866FE6"/>
    <w:rsid w:val="00873F0E"/>
    <w:rsid w:val="00876264"/>
    <w:rsid w:val="00883CF4"/>
    <w:rsid w:val="00883F91"/>
    <w:rsid w:val="00886402"/>
    <w:rsid w:val="0089429F"/>
    <w:rsid w:val="008A4EA1"/>
    <w:rsid w:val="008A6195"/>
    <w:rsid w:val="008B2086"/>
    <w:rsid w:val="008B3ACD"/>
    <w:rsid w:val="008B4D21"/>
    <w:rsid w:val="008C1098"/>
    <w:rsid w:val="008D133C"/>
    <w:rsid w:val="008D4863"/>
    <w:rsid w:val="008E0A7E"/>
    <w:rsid w:val="008E13D8"/>
    <w:rsid w:val="008F2A7F"/>
    <w:rsid w:val="008F43D8"/>
    <w:rsid w:val="008F782E"/>
    <w:rsid w:val="0091112B"/>
    <w:rsid w:val="00911C33"/>
    <w:rsid w:val="00937F03"/>
    <w:rsid w:val="009412A1"/>
    <w:rsid w:val="00947C48"/>
    <w:rsid w:val="00951C28"/>
    <w:rsid w:val="00956436"/>
    <w:rsid w:val="0096290E"/>
    <w:rsid w:val="009727B0"/>
    <w:rsid w:val="0099221D"/>
    <w:rsid w:val="009B5C94"/>
    <w:rsid w:val="009B74E2"/>
    <w:rsid w:val="009C6253"/>
    <w:rsid w:val="009C68EB"/>
    <w:rsid w:val="009D765B"/>
    <w:rsid w:val="009F04FC"/>
    <w:rsid w:val="00A0032C"/>
    <w:rsid w:val="00A105F6"/>
    <w:rsid w:val="00A2457C"/>
    <w:rsid w:val="00A245F9"/>
    <w:rsid w:val="00A453E6"/>
    <w:rsid w:val="00A54CC7"/>
    <w:rsid w:val="00A561DC"/>
    <w:rsid w:val="00A569D6"/>
    <w:rsid w:val="00A61A2C"/>
    <w:rsid w:val="00A6476C"/>
    <w:rsid w:val="00A650EF"/>
    <w:rsid w:val="00A7135E"/>
    <w:rsid w:val="00A73272"/>
    <w:rsid w:val="00A94B88"/>
    <w:rsid w:val="00A95044"/>
    <w:rsid w:val="00AA5D2B"/>
    <w:rsid w:val="00AA6DA5"/>
    <w:rsid w:val="00AB021F"/>
    <w:rsid w:val="00AC55AA"/>
    <w:rsid w:val="00AC768A"/>
    <w:rsid w:val="00AD4B97"/>
    <w:rsid w:val="00AD7C1A"/>
    <w:rsid w:val="00AE54C1"/>
    <w:rsid w:val="00AF524A"/>
    <w:rsid w:val="00B00C14"/>
    <w:rsid w:val="00B100FA"/>
    <w:rsid w:val="00B104C6"/>
    <w:rsid w:val="00B107B3"/>
    <w:rsid w:val="00B115DA"/>
    <w:rsid w:val="00B1337B"/>
    <w:rsid w:val="00B346D6"/>
    <w:rsid w:val="00B45587"/>
    <w:rsid w:val="00B51B34"/>
    <w:rsid w:val="00B618C9"/>
    <w:rsid w:val="00B72F9E"/>
    <w:rsid w:val="00B75DA8"/>
    <w:rsid w:val="00B90D90"/>
    <w:rsid w:val="00B921F1"/>
    <w:rsid w:val="00BC7382"/>
    <w:rsid w:val="00BE34AE"/>
    <w:rsid w:val="00BE51C5"/>
    <w:rsid w:val="00BF2F15"/>
    <w:rsid w:val="00BF7610"/>
    <w:rsid w:val="00C048FA"/>
    <w:rsid w:val="00C06943"/>
    <w:rsid w:val="00C157D5"/>
    <w:rsid w:val="00C24826"/>
    <w:rsid w:val="00C24AFD"/>
    <w:rsid w:val="00C53105"/>
    <w:rsid w:val="00C87A34"/>
    <w:rsid w:val="00C96509"/>
    <w:rsid w:val="00CA1A07"/>
    <w:rsid w:val="00CA531D"/>
    <w:rsid w:val="00CB3D03"/>
    <w:rsid w:val="00CC0D53"/>
    <w:rsid w:val="00CC25F8"/>
    <w:rsid w:val="00CC3ED7"/>
    <w:rsid w:val="00CD0D6E"/>
    <w:rsid w:val="00CD21EC"/>
    <w:rsid w:val="00CE30E9"/>
    <w:rsid w:val="00CE5E72"/>
    <w:rsid w:val="00CE7DF9"/>
    <w:rsid w:val="00CF0177"/>
    <w:rsid w:val="00CF19B1"/>
    <w:rsid w:val="00D13EE4"/>
    <w:rsid w:val="00D16D65"/>
    <w:rsid w:val="00D170CA"/>
    <w:rsid w:val="00D2214B"/>
    <w:rsid w:val="00D26B72"/>
    <w:rsid w:val="00D33661"/>
    <w:rsid w:val="00D46411"/>
    <w:rsid w:val="00D478E9"/>
    <w:rsid w:val="00D54801"/>
    <w:rsid w:val="00D61462"/>
    <w:rsid w:val="00D627BC"/>
    <w:rsid w:val="00D71AF7"/>
    <w:rsid w:val="00D75735"/>
    <w:rsid w:val="00D7737D"/>
    <w:rsid w:val="00D818B0"/>
    <w:rsid w:val="00D82487"/>
    <w:rsid w:val="00D830C3"/>
    <w:rsid w:val="00D93CE5"/>
    <w:rsid w:val="00D94898"/>
    <w:rsid w:val="00DB0145"/>
    <w:rsid w:val="00DB0D64"/>
    <w:rsid w:val="00DB25B8"/>
    <w:rsid w:val="00DC4158"/>
    <w:rsid w:val="00DD290E"/>
    <w:rsid w:val="00DE24D7"/>
    <w:rsid w:val="00DE58D3"/>
    <w:rsid w:val="00DF0046"/>
    <w:rsid w:val="00E02684"/>
    <w:rsid w:val="00E034A7"/>
    <w:rsid w:val="00E111E4"/>
    <w:rsid w:val="00E17A95"/>
    <w:rsid w:val="00E3288E"/>
    <w:rsid w:val="00E36B54"/>
    <w:rsid w:val="00E45826"/>
    <w:rsid w:val="00E62DA3"/>
    <w:rsid w:val="00E64E73"/>
    <w:rsid w:val="00E67C69"/>
    <w:rsid w:val="00E75A6E"/>
    <w:rsid w:val="00E7723C"/>
    <w:rsid w:val="00E9776E"/>
    <w:rsid w:val="00EB1E2C"/>
    <w:rsid w:val="00EC30D2"/>
    <w:rsid w:val="00EC5545"/>
    <w:rsid w:val="00ED09ED"/>
    <w:rsid w:val="00ED1059"/>
    <w:rsid w:val="00ED6D5F"/>
    <w:rsid w:val="00EE05A5"/>
    <w:rsid w:val="00EE3D4D"/>
    <w:rsid w:val="00EF3032"/>
    <w:rsid w:val="00F01436"/>
    <w:rsid w:val="00F02079"/>
    <w:rsid w:val="00F12462"/>
    <w:rsid w:val="00F53120"/>
    <w:rsid w:val="00F54430"/>
    <w:rsid w:val="00F819B6"/>
    <w:rsid w:val="00F82945"/>
    <w:rsid w:val="00F83D62"/>
    <w:rsid w:val="00F8511D"/>
    <w:rsid w:val="00F93A6C"/>
    <w:rsid w:val="00F93E9B"/>
    <w:rsid w:val="00F947A1"/>
    <w:rsid w:val="00F95807"/>
    <w:rsid w:val="00F961A2"/>
    <w:rsid w:val="00FA0E56"/>
    <w:rsid w:val="00FA19E8"/>
    <w:rsid w:val="00FA5CE0"/>
    <w:rsid w:val="00FB4269"/>
    <w:rsid w:val="00FB43E5"/>
    <w:rsid w:val="00FB6A68"/>
    <w:rsid w:val="00FC2711"/>
    <w:rsid w:val="00FD6B12"/>
    <w:rsid w:val="00FE494C"/>
    <w:rsid w:val="00FF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683AD"/>
  <w15:chartTrackingRefBased/>
  <w15:docId w15:val="{1CCFBB66-B301-7448-BB34-3512C1F1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331"/>
  </w:style>
  <w:style w:type="paragraph" w:styleId="Heading1">
    <w:name w:val="heading 1"/>
    <w:basedOn w:val="Normal"/>
    <w:next w:val="Normal"/>
    <w:link w:val="Heading1Char"/>
    <w:uiPriority w:val="9"/>
    <w:qFormat/>
    <w:rsid w:val="006713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3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7133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3F0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F0E"/>
  </w:style>
  <w:style w:type="paragraph" w:styleId="Footer">
    <w:name w:val="footer"/>
    <w:basedOn w:val="Normal"/>
    <w:link w:val="FooterChar"/>
    <w:uiPriority w:val="99"/>
    <w:unhideWhenUsed/>
    <w:rsid w:val="00873F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F0E"/>
  </w:style>
  <w:style w:type="paragraph" w:styleId="ListParagraph">
    <w:name w:val="List Paragraph"/>
    <w:basedOn w:val="Normal"/>
    <w:uiPriority w:val="34"/>
    <w:qFormat/>
    <w:rsid w:val="006222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hmedalboksmaty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boksmaty</dc:creator>
  <cp:keywords/>
  <dc:description/>
  <cp:lastModifiedBy>Alboksmaty, Ahmed M N A M</cp:lastModifiedBy>
  <cp:revision>3</cp:revision>
  <dcterms:created xsi:type="dcterms:W3CDTF">2025-06-18T09:47:00Z</dcterms:created>
  <dcterms:modified xsi:type="dcterms:W3CDTF">2025-06-18T09:47:00Z</dcterms:modified>
</cp:coreProperties>
</file>